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96B83" w14:textId="1819AE4E" w:rsidR="00837666" w:rsidRDefault="007672DD">
      <w:r>
        <w:t>T</w:t>
      </w:r>
      <w:r>
        <w:rPr>
          <w:rFonts w:hint="eastAsia"/>
        </w:rPr>
        <w:t>a</w:t>
      </w:r>
      <w:r>
        <w:t xml:space="preserve">ble </w:t>
      </w:r>
      <w:r w:rsidR="00E12C1A">
        <w:t>1</w:t>
      </w:r>
      <w:r>
        <w:t xml:space="preserve">. </w:t>
      </w:r>
      <w:r w:rsidR="00DF4221">
        <w:t>Cohort characteristics</w:t>
      </w:r>
      <w:r>
        <w:t>.</w:t>
      </w:r>
    </w:p>
    <w:tbl>
      <w:tblPr>
        <w:tblpPr w:leftFromText="180" w:rightFromText="180" w:vertAnchor="text" w:horzAnchor="margin" w:tblpXSpec="center" w:tblpY="355"/>
        <w:tblW w:w="90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36"/>
        <w:gridCol w:w="1615"/>
        <w:gridCol w:w="1798"/>
        <w:gridCol w:w="1794"/>
        <w:gridCol w:w="1816"/>
      </w:tblGrid>
      <w:tr w:rsidR="007672DD" w:rsidRPr="00E84CDE" w14:paraId="254173DD" w14:textId="77777777" w:rsidTr="00C21DD6">
        <w:trPr>
          <w:trHeight w:val="434"/>
        </w:trPr>
        <w:tc>
          <w:tcPr>
            <w:tcW w:w="203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E6DB0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2BE66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8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F1125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Older adults</w:t>
            </w:r>
          </w:p>
        </w:tc>
      </w:tr>
      <w:tr w:rsidR="007672DD" w:rsidRPr="00E84CDE" w14:paraId="42941E12" w14:textId="77777777" w:rsidTr="00C21DD6">
        <w:trPr>
          <w:trHeight w:val="422"/>
        </w:trPr>
        <w:tc>
          <w:tcPr>
            <w:tcW w:w="203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69A55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B9FCC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Youn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E24B0" w14:textId="77777777" w:rsidR="007672DD" w:rsidRPr="00E84CDE" w:rsidRDefault="00987901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Trained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223AB" w14:textId="3871302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F25A5" w14:textId="77777777" w:rsidR="007672DD" w:rsidRPr="00E84CDE" w:rsidRDefault="00987901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Impaired</w:t>
            </w:r>
          </w:p>
        </w:tc>
      </w:tr>
      <w:tr w:rsidR="007672DD" w:rsidRPr="00E84CDE" w14:paraId="3420755C" w14:textId="77777777" w:rsidTr="00C21DD6">
        <w:trPr>
          <w:trHeight w:val="65"/>
        </w:trPr>
        <w:tc>
          <w:tcPr>
            <w:tcW w:w="2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262B8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Participants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1FFF1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484E2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AC51E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8E2C5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672DD" w:rsidRPr="00E84CDE" w14:paraId="224DBB02" w14:textId="77777777" w:rsidTr="003B2437">
        <w:trPr>
          <w:trHeight w:val="63"/>
        </w:trPr>
        <w:tc>
          <w:tcPr>
            <w:tcW w:w="2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3236F" w14:textId="5DD0921C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Age range</w:t>
            </w:r>
            <w:r w:rsidR="00D06A3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84CDE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E84CDE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  <w:r w:rsidRPr="00E84CD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35170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20-30</w:t>
            </w:r>
          </w:p>
        </w:tc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7EFAE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65-80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2D6AD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65-8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29D6A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65-80</w:t>
            </w:r>
          </w:p>
        </w:tc>
      </w:tr>
      <w:tr w:rsidR="007672DD" w:rsidRPr="00E84CDE" w14:paraId="4FD1089F" w14:textId="77777777" w:rsidTr="00C21DD6">
        <w:trPr>
          <w:trHeight w:val="62"/>
        </w:trPr>
        <w:tc>
          <w:tcPr>
            <w:tcW w:w="2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C0ADA" w14:textId="3445335F" w:rsidR="007672DD" w:rsidRPr="00E84CDE" w:rsidRDefault="00D06A36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Male (</w:t>
            </w:r>
            <w:r w:rsidR="007672DD" w:rsidRPr="00E84CDE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91FD8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50%</w:t>
            </w:r>
          </w:p>
        </w:tc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7625B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58%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52271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50%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6F34F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67%</w:t>
            </w:r>
          </w:p>
        </w:tc>
      </w:tr>
      <w:tr w:rsidR="007672DD" w:rsidRPr="00E84CDE" w14:paraId="39EEBAEC" w14:textId="77777777" w:rsidTr="003B2437">
        <w:trPr>
          <w:trHeight w:val="63"/>
        </w:trPr>
        <w:tc>
          <w:tcPr>
            <w:tcW w:w="2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49D65" w14:textId="25822AC5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BMI</w:t>
            </w:r>
            <w:r w:rsidR="00D06A36">
              <w:rPr>
                <w:rFonts w:ascii="Arial" w:hAnsi="Arial" w:cs="Arial"/>
                <w:sz w:val="24"/>
                <w:szCs w:val="24"/>
                <w:lang w:val="nl-NL"/>
              </w:rPr>
              <w:t xml:space="preserve"> </w:t>
            </w: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(kg m-2)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6F92A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22.63</w:t>
            </w:r>
          </w:p>
        </w:tc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1B96C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23.64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30CB1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25.58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AE5CE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26.30</w:t>
            </w:r>
          </w:p>
        </w:tc>
      </w:tr>
      <w:tr w:rsidR="003C6080" w:rsidRPr="00E84CDE" w14:paraId="3D5F11A2" w14:textId="77777777" w:rsidTr="003B2437">
        <w:trPr>
          <w:trHeight w:val="63"/>
        </w:trPr>
        <w:tc>
          <w:tcPr>
            <w:tcW w:w="2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BFEB16" w14:textId="699958D6" w:rsidR="003C6080" w:rsidRPr="00E84CDE" w:rsidRDefault="003C6080" w:rsidP="000A0175">
            <w:pPr>
              <w:jc w:val="center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 xml:space="preserve">Steps per </w:t>
            </w:r>
            <w:proofErr w:type="spellStart"/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day</w:t>
            </w:r>
            <w:proofErr w:type="spellEnd"/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A7C85" w14:textId="3737FE83" w:rsidR="003C6080" w:rsidRPr="00E84CDE" w:rsidRDefault="003C6080" w:rsidP="000A0175">
            <w:pPr>
              <w:jc w:val="center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E84CDE">
              <w:rPr>
                <w:rFonts w:ascii="Arial" w:hAnsi="Arial" w:cs="Arial" w:hint="eastAsia"/>
                <w:sz w:val="24"/>
                <w:szCs w:val="24"/>
                <w:lang w:val="nl-NL"/>
              </w:rPr>
              <w:t>1</w:t>
            </w:r>
            <w:r w:rsidRPr="00E84CDE">
              <w:rPr>
                <w:rFonts w:ascii="Arial" w:hAnsi="Arial" w:cs="Arial"/>
                <w:sz w:val="24"/>
                <w:szCs w:val="24"/>
                <w:lang w:val="nl-NL"/>
              </w:rPr>
              <w:t>0</w:t>
            </w:r>
            <w:r w:rsidR="00FD0956">
              <w:rPr>
                <w:rFonts w:ascii="Arial" w:hAnsi="Arial" w:cs="Arial"/>
                <w:sz w:val="24"/>
                <w:szCs w:val="24"/>
                <w:lang w:val="nl-NL"/>
              </w:rPr>
              <w:t>359</w:t>
            </w:r>
          </w:p>
        </w:tc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79F67" w14:textId="19E0CB66" w:rsidR="003C6080" w:rsidRPr="00E84CDE" w:rsidRDefault="00FD0956" w:rsidP="000A0175">
            <w:pPr>
              <w:jc w:val="center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ascii="Arial" w:hAnsi="Arial" w:cs="Arial"/>
                <w:sz w:val="24"/>
                <w:szCs w:val="24"/>
                <w:lang w:val="nl-NL"/>
              </w:rPr>
              <w:t>13815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B2F40" w14:textId="09C2594E" w:rsidR="003C6080" w:rsidRPr="00E84CDE" w:rsidRDefault="00FD0956" w:rsidP="000A0175">
            <w:pPr>
              <w:jc w:val="center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ascii="Arial" w:hAnsi="Arial" w:cs="Arial"/>
                <w:sz w:val="24"/>
                <w:szCs w:val="24"/>
                <w:lang w:val="nl-NL"/>
              </w:rPr>
              <w:t>9986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07541" w14:textId="3FD00512" w:rsidR="003C6080" w:rsidRPr="00E84CDE" w:rsidRDefault="00FD0956" w:rsidP="000A0175">
            <w:pPr>
              <w:jc w:val="center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ascii="Arial" w:hAnsi="Arial" w:cs="Arial"/>
                <w:sz w:val="24"/>
                <w:szCs w:val="24"/>
                <w:lang w:val="nl-NL"/>
              </w:rPr>
              <w:t>7290</w:t>
            </w:r>
          </w:p>
        </w:tc>
      </w:tr>
      <w:tr w:rsidR="007672DD" w:rsidRPr="00E84CDE" w14:paraId="2533500B" w14:textId="77777777" w:rsidTr="00D06A36">
        <w:trPr>
          <w:trHeight w:val="408"/>
        </w:trPr>
        <w:tc>
          <w:tcPr>
            <w:tcW w:w="2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5B439" w14:textId="0DAF7EF1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Exercise</w:t>
            </w:r>
            <w:r w:rsidR="00D06A3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84CDE">
              <w:rPr>
                <w:rFonts w:ascii="Arial" w:hAnsi="Arial" w:cs="Arial"/>
                <w:sz w:val="24"/>
                <w:szCs w:val="24"/>
              </w:rPr>
              <w:t>(/week)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FB9F0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&lt;1h</w:t>
            </w:r>
          </w:p>
        </w:tc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CEDC0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&gt;3h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9B61D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&lt;1h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C6ECC" w14:textId="77777777" w:rsidR="007672DD" w:rsidRPr="00E84CDE" w:rsidRDefault="007672DD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4CDE">
              <w:rPr>
                <w:rFonts w:ascii="Arial" w:hAnsi="Arial" w:cs="Arial"/>
                <w:sz w:val="24"/>
                <w:szCs w:val="24"/>
              </w:rPr>
              <w:t>&lt;1h</w:t>
            </w:r>
          </w:p>
        </w:tc>
      </w:tr>
      <w:tr w:rsidR="00D06A36" w:rsidRPr="00E84CDE" w14:paraId="3219633A" w14:textId="77777777" w:rsidTr="00C21DD6">
        <w:trPr>
          <w:trHeight w:val="408"/>
        </w:trPr>
        <w:tc>
          <w:tcPr>
            <w:tcW w:w="20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74CE3" w14:textId="20A59FF2" w:rsidR="00D06A36" w:rsidRPr="00E84CDE" w:rsidRDefault="00D06A36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 high activity (%)</w:t>
            </w:r>
          </w:p>
        </w:tc>
        <w:tc>
          <w:tcPr>
            <w:tcW w:w="16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D96B5" w14:textId="6D5E47AA" w:rsidR="00D06A36" w:rsidRPr="00E84CDE" w:rsidRDefault="006C46DC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1</w:t>
            </w:r>
          </w:p>
        </w:tc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B42FF" w14:textId="493E385C" w:rsidR="00D06A36" w:rsidRPr="00E84CDE" w:rsidRDefault="006C46DC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4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5EEAE" w14:textId="7CE10C16" w:rsidR="00D06A36" w:rsidRPr="00E84CDE" w:rsidRDefault="006C46DC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B24BF8" w14:textId="391AABFC" w:rsidR="00D06A36" w:rsidRPr="00E84CDE" w:rsidRDefault="006C46DC" w:rsidP="000A0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</w:tr>
    </w:tbl>
    <w:p w14:paraId="3C9277DC" w14:textId="5FE7C21F" w:rsidR="007672DD" w:rsidRDefault="00FD0956">
      <w:r>
        <w:t xml:space="preserve"> </w:t>
      </w:r>
    </w:p>
    <w:p w14:paraId="64B205D9" w14:textId="77777777" w:rsidR="00E12C1A" w:rsidRDefault="00E12C1A"/>
    <w:p w14:paraId="0E2FAFFB" w14:textId="1C973631" w:rsidR="00E12C1A" w:rsidRDefault="00E12C1A">
      <w:r>
        <w:br w:type="page"/>
      </w:r>
    </w:p>
    <w:p w14:paraId="4DFCF368" w14:textId="45DAEC6A" w:rsidR="00E12C1A" w:rsidRDefault="00E12C1A" w:rsidP="00E12C1A">
      <w:pPr>
        <w:rPr>
          <w:noProof/>
        </w:rPr>
      </w:pPr>
      <w:r>
        <w:rPr>
          <w:noProof/>
        </w:rPr>
        <w:lastRenderedPageBreak/>
        <w:t xml:space="preserve">Table </w:t>
      </w:r>
      <w:r>
        <w:rPr>
          <w:noProof/>
        </w:rPr>
        <w:t>2</w:t>
      </w:r>
      <w:r>
        <w:rPr>
          <w:noProof/>
        </w:rPr>
        <w:t>. List of lipids detected in participants.</w:t>
      </w:r>
    </w:p>
    <w:p w14:paraId="7C12CB99" w14:textId="77777777" w:rsidR="00E12C1A" w:rsidRDefault="00E12C1A" w:rsidP="00E12C1A">
      <w:pPr>
        <w:rPr>
          <w:noProof/>
        </w:rPr>
      </w:pP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7"/>
        <w:gridCol w:w="2947"/>
        <w:gridCol w:w="1071"/>
        <w:gridCol w:w="2544"/>
        <w:gridCol w:w="1187"/>
      </w:tblGrid>
      <w:tr w:rsidR="00E12C1A" w:rsidRPr="00A91457" w14:paraId="34A1893A" w14:textId="77777777" w:rsidTr="000F7EEC">
        <w:trPr>
          <w:trHeight w:val="197"/>
        </w:trPr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99F38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Category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E241A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Main class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BBD8D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Class key</w:t>
            </w:r>
          </w:p>
        </w:tc>
        <w:tc>
          <w:tcPr>
            <w:tcW w:w="2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3CEB2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Common name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D61E7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Nb detected</w:t>
            </w:r>
          </w:p>
        </w:tc>
      </w:tr>
      <w:tr w:rsidR="00E12C1A" w:rsidRPr="00A91457" w14:paraId="4B739F57" w14:textId="77777777" w:rsidTr="000F7EEC">
        <w:trPr>
          <w:trHeight w:val="145"/>
        </w:trPr>
        <w:tc>
          <w:tcPr>
            <w:tcW w:w="160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A334A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Glycerolipids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E60B7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Di</w:t>
            </w:r>
            <w:r>
              <w:rPr>
                <w:rFonts w:hint="eastAsia"/>
                <w:noProof/>
                <w:lang w:val="nl-NL"/>
              </w:rPr>
              <w:t>ac</w:t>
            </w:r>
            <w:r>
              <w:rPr>
                <w:noProof/>
              </w:rPr>
              <w:t>yl</w:t>
            </w:r>
            <w:r w:rsidRPr="00A91457">
              <w:rPr>
                <w:noProof/>
                <w:lang w:val="nl-NL"/>
              </w:rPr>
              <w:t>glycerols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14D95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DG</w:t>
            </w:r>
          </w:p>
        </w:tc>
        <w:tc>
          <w:tcPr>
            <w:tcW w:w="25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A25C5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Di</w:t>
            </w:r>
            <w:r>
              <w:rPr>
                <w:noProof/>
              </w:rPr>
              <w:t>acyl</w:t>
            </w:r>
            <w:r w:rsidRPr="00A91457">
              <w:rPr>
                <w:noProof/>
              </w:rPr>
              <w:t>glycerol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7CBD6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69</w:t>
            </w:r>
          </w:p>
        </w:tc>
      </w:tr>
      <w:tr w:rsidR="00E12C1A" w:rsidRPr="00A91457" w14:paraId="41F829A1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DB4BB33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E7144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Tri</w:t>
            </w:r>
            <w:r>
              <w:rPr>
                <w:rFonts w:hint="eastAsia"/>
                <w:noProof/>
                <w:lang w:val="nl-NL"/>
              </w:rPr>
              <w:t>ac</w:t>
            </w:r>
            <w:r>
              <w:rPr>
                <w:noProof/>
              </w:rPr>
              <w:t>yl</w:t>
            </w:r>
            <w:r w:rsidRPr="00A91457">
              <w:rPr>
                <w:noProof/>
                <w:lang w:val="nl-NL"/>
              </w:rPr>
              <w:t>glycerols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BFA18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TG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653FD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Triradylglycerol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118F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348</w:t>
            </w:r>
          </w:p>
        </w:tc>
      </w:tr>
      <w:tr w:rsidR="00E12C1A" w:rsidRPr="00A91457" w14:paraId="4E6EBAFE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861D42A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153577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0C06B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TG[O]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28677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Alkyldia</w:t>
            </w:r>
            <w:r>
              <w:rPr>
                <w:noProof/>
              </w:rPr>
              <w:t>c</w:t>
            </w:r>
            <w:r w:rsidRPr="00A91457">
              <w:rPr>
                <w:noProof/>
              </w:rPr>
              <w:t>ylglycerol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D428B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90</w:t>
            </w:r>
          </w:p>
        </w:tc>
      </w:tr>
      <w:tr w:rsidR="00E12C1A" w:rsidRPr="00A91457" w14:paraId="71443F1A" w14:textId="77777777" w:rsidTr="000F7EEC">
        <w:trPr>
          <w:trHeight w:val="145"/>
        </w:trPr>
        <w:tc>
          <w:tcPr>
            <w:tcW w:w="160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87CB7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Glycerophospholipids</w:t>
            </w:r>
          </w:p>
        </w:tc>
        <w:tc>
          <w:tcPr>
            <w:tcW w:w="294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5352D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Glycerophosphocholins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5B7C5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LPC</w:t>
            </w:r>
          </w:p>
        </w:tc>
        <w:tc>
          <w:tcPr>
            <w:tcW w:w="25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7D1C9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Lysophosphatidylcholine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80853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63</w:t>
            </w:r>
          </w:p>
        </w:tc>
      </w:tr>
      <w:tr w:rsidR="00E12C1A" w:rsidRPr="00A91457" w14:paraId="2EE07C73" w14:textId="77777777" w:rsidTr="000F7EEC">
        <w:trPr>
          <w:trHeight w:val="197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235B850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ECB63F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858EB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LPC[O]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7F489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Alkyllysophosphatidylcholine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CD1F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41</w:t>
            </w:r>
          </w:p>
        </w:tc>
      </w:tr>
      <w:tr w:rsidR="00E12C1A" w:rsidRPr="00A91457" w14:paraId="7E21F925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51321B0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005BF0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401E4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PC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983D6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Phosphatidylcholine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373E6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08</w:t>
            </w:r>
          </w:p>
        </w:tc>
      </w:tr>
      <w:tr w:rsidR="00E12C1A" w:rsidRPr="00A91457" w14:paraId="6692A145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860024A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44C8D9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9D8F6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PC[O]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5550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Alkylphosphatidylcholine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C749D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98</w:t>
            </w:r>
          </w:p>
        </w:tc>
      </w:tr>
      <w:tr w:rsidR="00E12C1A" w:rsidRPr="00A91457" w14:paraId="7C307CA8" w14:textId="77777777" w:rsidTr="000F7EEC">
        <w:trPr>
          <w:trHeight w:val="197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241C609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7054F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Glycerophosphoethanolamines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390D3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LPE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7C26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Lysophosphatidylethanolamine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A85E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20</w:t>
            </w:r>
          </w:p>
        </w:tc>
      </w:tr>
      <w:tr w:rsidR="00E12C1A" w:rsidRPr="00A91457" w14:paraId="5A370781" w14:textId="77777777" w:rsidTr="000F7EEC">
        <w:trPr>
          <w:trHeight w:val="197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B2B35A2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B58AC0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8CE2E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LPE[O]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A79DF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Alkyllysophosphatidylethanolamine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264F0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9</w:t>
            </w:r>
          </w:p>
        </w:tc>
      </w:tr>
      <w:tr w:rsidR="00E12C1A" w:rsidRPr="00A91457" w14:paraId="2C0178F2" w14:textId="77777777" w:rsidTr="000F7EEC">
        <w:trPr>
          <w:trHeight w:val="197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27C22C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50D172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FFCD8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PE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3E308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Phosphatidylethanolamine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9676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39</w:t>
            </w:r>
          </w:p>
        </w:tc>
      </w:tr>
      <w:tr w:rsidR="00E12C1A" w:rsidRPr="00A91457" w14:paraId="46B10208" w14:textId="77777777" w:rsidTr="000F7EEC">
        <w:trPr>
          <w:trHeight w:val="197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F89A62B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B899AF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CB527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PE[O]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E6645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Alkylphosphatidylethanolamine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63B62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41</w:t>
            </w:r>
          </w:p>
        </w:tc>
      </w:tr>
      <w:tr w:rsidR="00E12C1A" w:rsidRPr="00A91457" w14:paraId="060C2F0E" w14:textId="77777777" w:rsidTr="000F7EEC">
        <w:trPr>
          <w:trHeight w:val="197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FA7C82C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6FC9A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Glycerophosphoinositols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577C3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PI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0492F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Phosphatidylinositols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465A5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9</w:t>
            </w:r>
          </w:p>
        </w:tc>
      </w:tr>
      <w:tr w:rsidR="00E12C1A" w:rsidRPr="00A91457" w14:paraId="694E92FB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C75E3D6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2419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Glycerophosphates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BF8B4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LPA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0F4F9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Lysophosphatic acid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2B74A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1</w:t>
            </w:r>
          </w:p>
        </w:tc>
      </w:tr>
      <w:tr w:rsidR="00E12C1A" w:rsidRPr="00A91457" w14:paraId="45FE7127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669A631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E1954B5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3725A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PA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6D54A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Phosphatidic acid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1559E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4</w:t>
            </w:r>
          </w:p>
        </w:tc>
      </w:tr>
      <w:tr w:rsidR="00E12C1A" w:rsidRPr="00A91457" w14:paraId="30B31896" w14:textId="77777777" w:rsidTr="000F7EEC">
        <w:trPr>
          <w:trHeight w:val="145"/>
        </w:trPr>
        <w:tc>
          <w:tcPr>
            <w:tcW w:w="16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7CE71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Sphingolipids</w:t>
            </w:r>
          </w:p>
        </w:tc>
        <w:tc>
          <w:tcPr>
            <w:tcW w:w="294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7A6C2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Phosphosphingolipids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534E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SM[d]</w:t>
            </w:r>
          </w:p>
        </w:tc>
        <w:tc>
          <w:tcPr>
            <w:tcW w:w="2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C1069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Sphingomyelin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E5B57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82</w:t>
            </w:r>
          </w:p>
        </w:tc>
      </w:tr>
      <w:tr w:rsidR="00E12C1A" w:rsidRPr="00A91457" w14:paraId="57C563FF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2EF42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619CBC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67F09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SM[t]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45296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Hydroxysphingomyel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127ED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36</w:t>
            </w:r>
          </w:p>
        </w:tc>
      </w:tr>
      <w:tr w:rsidR="00E12C1A" w:rsidRPr="00A91457" w14:paraId="1B1A5B8A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A109E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C5538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Acidic glycosphingolipid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DF453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SM4[d]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2E9B9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Sulfati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D2251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2</w:t>
            </w:r>
          </w:p>
        </w:tc>
      </w:tr>
      <w:tr w:rsidR="00E12C1A" w:rsidRPr="00A91457" w14:paraId="263F96B1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67600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D909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7EB7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SM4[t]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1DD3F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Hydroxysulfati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1949F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5</w:t>
            </w:r>
          </w:p>
        </w:tc>
      </w:tr>
      <w:tr w:rsidR="00E12C1A" w:rsidRPr="00A91457" w14:paraId="2E73CCBE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4D299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030AB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Ceramid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7D7FA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C1P[d]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57314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Ceramide-1-phospha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C9744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8</w:t>
            </w:r>
          </w:p>
        </w:tc>
      </w:tr>
      <w:tr w:rsidR="00E12C1A" w:rsidRPr="00A91457" w14:paraId="4107EFB2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261FA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7C33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A9C33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Cer[d]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72B0B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Cerami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B08A8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69</w:t>
            </w:r>
          </w:p>
        </w:tc>
      </w:tr>
      <w:tr w:rsidR="00E12C1A" w:rsidRPr="00A91457" w14:paraId="0F6DCDBA" w14:textId="77777777" w:rsidTr="000F7EEC">
        <w:trPr>
          <w:trHeight w:val="197"/>
        </w:trPr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35142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149C4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Neutral glycosphingolipid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79030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Hex2Cer[d]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34CD0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Dihexosylcerami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6BD6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17</w:t>
            </w:r>
          </w:p>
        </w:tc>
      </w:tr>
      <w:tr w:rsidR="00E12C1A" w:rsidRPr="00A91457" w14:paraId="1D71D188" w14:textId="77777777" w:rsidTr="000F7EEC">
        <w:trPr>
          <w:trHeight w:val="197"/>
        </w:trPr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A04DB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0673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928CB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HexCer[d]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EDB5E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Hexocylcerami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2AD5E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28</w:t>
            </w:r>
          </w:p>
        </w:tc>
      </w:tr>
      <w:tr w:rsidR="00E12C1A" w:rsidRPr="00A91457" w14:paraId="0C98775C" w14:textId="77777777" w:rsidTr="000F7EEC">
        <w:trPr>
          <w:trHeight w:val="145"/>
        </w:trPr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014EA" w14:textId="77777777" w:rsidR="00E12C1A" w:rsidRPr="00A91457" w:rsidRDefault="00E12C1A" w:rsidP="000F7EEC">
            <w:pPr>
              <w:rPr>
                <w:noProof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F2BE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Sphingoid bas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4F18C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S1P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36898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Sphingos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055CD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4</w:t>
            </w:r>
          </w:p>
        </w:tc>
      </w:tr>
      <w:tr w:rsidR="00E12C1A" w:rsidRPr="00A91457" w14:paraId="6357D366" w14:textId="77777777" w:rsidTr="000F7EEC">
        <w:trPr>
          <w:trHeight w:val="145"/>
        </w:trPr>
        <w:tc>
          <w:tcPr>
            <w:tcW w:w="16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7CEC0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b/>
                <w:bCs/>
                <w:noProof/>
                <w:lang w:val="nl-NL"/>
              </w:rPr>
              <w:t>Sterol lipids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37CC9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Sterols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6E71D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CE</w:t>
            </w:r>
          </w:p>
        </w:tc>
        <w:tc>
          <w:tcPr>
            <w:tcW w:w="25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D10F0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</w:rPr>
              <w:t>Cholesteryl ester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F9303" w14:textId="77777777" w:rsidR="00E12C1A" w:rsidRPr="00A91457" w:rsidRDefault="00E12C1A" w:rsidP="000F7EEC">
            <w:pPr>
              <w:rPr>
                <w:noProof/>
              </w:rPr>
            </w:pPr>
            <w:r w:rsidRPr="00A91457">
              <w:rPr>
                <w:noProof/>
                <w:lang w:val="nl-NL"/>
              </w:rPr>
              <w:t>95</w:t>
            </w:r>
          </w:p>
        </w:tc>
      </w:tr>
    </w:tbl>
    <w:p w14:paraId="3B55CCE4" w14:textId="77777777" w:rsidR="00E12C1A" w:rsidRDefault="00E12C1A" w:rsidP="00E12C1A">
      <w:pPr>
        <w:rPr>
          <w:noProof/>
        </w:rPr>
      </w:pPr>
      <w:r w:rsidRPr="00A91457">
        <w:rPr>
          <w:noProof/>
        </w:rPr>
        <w:t xml:space="preserve"> </w:t>
      </w:r>
      <w:r>
        <w:rPr>
          <w:noProof/>
        </w:rPr>
        <w:br w:type="page"/>
      </w:r>
    </w:p>
    <w:p w14:paraId="7006BFE7" w14:textId="77777777" w:rsidR="00E12C1A" w:rsidRDefault="00E12C1A"/>
    <w:sectPr w:rsidR="00E12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2DD"/>
    <w:rsid w:val="000A0175"/>
    <w:rsid w:val="0018453B"/>
    <w:rsid w:val="00194762"/>
    <w:rsid w:val="002D760F"/>
    <w:rsid w:val="003050D9"/>
    <w:rsid w:val="003B2437"/>
    <w:rsid w:val="003C6080"/>
    <w:rsid w:val="005F1D2E"/>
    <w:rsid w:val="006A074F"/>
    <w:rsid w:val="006C46DC"/>
    <w:rsid w:val="007672DD"/>
    <w:rsid w:val="00797A84"/>
    <w:rsid w:val="007A326E"/>
    <w:rsid w:val="00837666"/>
    <w:rsid w:val="00850722"/>
    <w:rsid w:val="00930E94"/>
    <w:rsid w:val="00987901"/>
    <w:rsid w:val="00A91457"/>
    <w:rsid w:val="00AD19D6"/>
    <w:rsid w:val="00AE0CBD"/>
    <w:rsid w:val="00C21DD6"/>
    <w:rsid w:val="00C40D6E"/>
    <w:rsid w:val="00D06A36"/>
    <w:rsid w:val="00DF4221"/>
    <w:rsid w:val="00E12C1A"/>
    <w:rsid w:val="00E84CDE"/>
    <w:rsid w:val="00FA39A0"/>
    <w:rsid w:val="00FD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66F9E4"/>
  <w15:docId w15:val="{31B5A7A6-3DDD-074E-B789-53E02DD9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2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22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9476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050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0D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0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0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0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. (Weisha)</dc:creator>
  <cp:keywords/>
  <dc:description/>
  <cp:lastModifiedBy>office user</cp:lastModifiedBy>
  <cp:revision>3</cp:revision>
  <dcterms:created xsi:type="dcterms:W3CDTF">2024-08-22T08:30:00Z</dcterms:created>
  <dcterms:modified xsi:type="dcterms:W3CDTF">2024-08-2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b9204-e343-4832-9e8b-885fd666634c</vt:lpwstr>
  </property>
</Properties>
</file>